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4B5B90" w14:textId="7AB80937" w:rsidR="00A4628A" w:rsidRPr="00EE73E3" w:rsidRDefault="00A4628A" w:rsidP="00A4628A">
      <w:pPr>
        <w:rPr>
          <w:rFonts w:ascii="Calibri" w:hAnsi="Calibri" w:cs="Calibri"/>
          <w:b/>
          <w:sz w:val="22"/>
        </w:rPr>
      </w:pPr>
      <w:r w:rsidRPr="00EE73E3">
        <w:rPr>
          <w:rFonts w:ascii="Calibri" w:hAnsi="Calibri" w:cs="Calibri"/>
          <w:b/>
          <w:sz w:val="22"/>
        </w:rPr>
        <w:t>S</w:t>
      </w:r>
      <w:r>
        <w:rPr>
          <w:rFonts w:ascii="Calibri" w:hAnsi="Calibri" w:cs="Calibri"/>
          <w:b/>
          <w:sz w:val="22"/>
        </w:rPr>
        <w:t>5</w:t>
      </w:r>
      <w:r w:rsidRPr="00EE73E3">
        <w:rPr>
          <w:rFonts w:ascii="Calibri" w:hAnsi="Calibri" w:cs="Calibri"/>
          <w:b/>
          <w:sz w:val="22"/>
        </w:rPr>
        <w:t xml:space="preserve"> Appendix. Hyperparameter of type</w:t>
      </w:r>
      <w:r w:rsidR="006C5EF4">
        <w:rPr>
          <w:rFonts w:ascii="Calibri" w:hAnsi="Calibri" w:cs="Calibri"/>
          <w:b/>
          <w:sz w:val="22"/>
        </w:rPr>
        <w:t>-</w:t>
      </w:r>
      <w:r w:rsidRPr="00EE73E3">
        <w:rPr>
          <w:rFonts w:ascii="Calibri" w:hAnsi="Calibri" w:cs="Calibri"/>
          <w:b/>
          <w:sz w:val="22"/>
        </w:rPr>
        <w:t>2 ensemble model, determined by GridSearchCV implementation</w:t>
      </w:r>
    </w:p>
    <w:p w14:paraId="43044E65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The parameters are used:</w:t>
      </w:r>
    </w:p>
    <w:p w14:paraId="1740638B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bookmarkStart w:id="0" w:name="_GoBack"/>
      <w:bookmarkEnd w:id="0"/>
      <w:r w:rsidRPr="00F17C65">
        <w:rPr>
          <w:rFonts w:ascii="Calibri" w:hAnsi="Calibri" w:cs="Calibri"/>
          <w:color w:val="222222"/>
          <w:sz w:val="22"/>
          <w:szCs w:val="22"/>
        </w:rPr>
        <w:t>1) Model constructed with T1 features</w:t>
      </w:r>
    </w:p>
    <w:p w14:paraId="1C378B30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Number of trees in the forest: 59</w:t>
      </w:r>
    </w:p>
    <w:p w14:paraId="19E3730D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Function to measure the quality of a split: ‘gini’</w:t>
      </w:r>
    </w:p>
    <w:p w14:paraId="45C17F8E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aximum depth: 1</w:t>
      </w:r>
    </w:p>
    <w:p w14:paraId="2B474F84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number of samples required to split an internal node: 2</w:t>
      </w:r>
    </w:p>
    <w:p w14:paraId="69C24821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number of samples required to be at a leaf node: 1</w:t>
      </w:r>
    </w:p>
    <w:p w14:paraId="5D55F746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weighted fraction of the sum of total weights required to be at a leaf node: 0</w:t>
      </w:r>
    </w:p>
    <w:p w14:paraId="45FC17BD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ind w:left="907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Number of features to consider when looking for the best split: 11</w:t>
      </w:r>
    </w:p>
    <w:p w14:paraId="7327894B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Unlimited number of leaf nodes</w:t>
      </w:r>
    </w:p>
    <w:p w14:paraId="4ECB0811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_impurity_decrease = 0</w:t>
      </w:r>
    </w:p>
    <w:p w14:paraId="5E015DE6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_impurity_split = 0</w:t>
      </w:r>
    </w:p>
    <w:p w14:paraId="757C25B4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Bootstrap = True</w:t>
      </w:r>
    </w:p>
    <w:p w14:paraId="36BF72D6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Use out-of-bag samples to estimate generalization accuracy: False</w:t>
      </w:r>
    </w:p>
    <w:p w14:paraId="69A54CBD" w14:textId="77777777" w:rsidR="00A4628A" w:rsidRPr="00F17C65" w:rsidRDefault="00A4628A" w:rsidP="00A4628A">
      <w:pPr>
        <w:rPr>
          <w:rFonts w:ascii="Calibri" w:hAnsi="Calibri" w:cs="Calibri"/>
          <w:sz w:val="22"/>
        </w:rPr>
      </w:pPr>
    </w:p>
    <w:p w14:paraId="057DD611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2) Model constructed with T2 features</w:t>
      </w:r>
    </w:p>
    <w:p w14:paraId="4789F0C4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Number of trees in the forest: 7</w:t>
      </w:r>
    </w:p>
    <w:p w14:paraId="11E65796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lastRenderedPageBreak/>
        <w:t>- Function to measure the quality of a split: ‘gini’</w:t>
      </w:r>
    </w:p>
    <w:p w14:paraId="4CBADACD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aximum depth: 7</w:t>
      </w:r>
    </w:p>
    <w:p w14:paraId="3768C4FD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number of samples required to split an internal node: 2</w:t>
      </w:r>
    </w:p>
    <w:p w14:paraId="4959E192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number of samples required to be at a leaf node: 1</w:t>
      </w:r>
    </w:p>
    <w:p w14:paraId="182F78B4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weighted fraction of the sum of total weights required to be at a leaf node: 0</w:t>
      </w:r>
    </w:p>
    <w:p w14:paraId="703662FC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ind w:left="907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Number of features to consider when looking for the best split: 98</w:t>
      </w:r>
    </w:p>
    <w:p w14:paraId="71805654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Unlimited number of leaf nodes</w:t>
      </w:r>
    </w:p>
    <w:p w14:paraId="637CCD39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_impurity_decrease = 0</w:t>
      </w:r>
    </w:p>
    <w:p w14:paraId="45D9F586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_impurity_split = 0</w:t>
      </w:r>
    </w:p>
    <w:p w14:paraId="55ACEC25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Bootstrap = True</w:t>
      </w:r>
    </w:p>
    <w:p w14:paraId="65EC38CE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Use out-of-bag samples to estimate generalization accuracy: False</w:t>
      </w:r>
    </w:p>
    <w:p w14:paraId="324C3039" w14:textId="77777777" w:rsidR="00A4628A" w:rsidRPr="00F17C65" w:rsidRDefault="00A4628A" w:rsidP="00A4628A">
      <w:pPr>
        <w:rPr>
          <w:rFonts w:ascii="Calibri" w:hAnsi="Calibri" w:cs="Calibri"/>
          <w:sz w:val="22"/>
        </w:rPr>
      </w:pPr>
    </w:p>
    <w:p w14:paraId="2FE2B813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3) Model constructed with CE features</w:t>
      </w:r>
    </w:p>
    <w:p w14:paraId="27BC81AD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Number of trees in the forest: 16</w:t>
      </w:r>
    </w:p>
    <w:p w14:paraId="05C79C59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Function to measure the quality of a split: ‘gini’</w:t>
      </w:r>
    </w:p>
    <w:p w14:paraId="55C5B548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aximum depth: 2</w:t>
      </w:r>
    </w:p>
    <w:p w14:paraId="1CC878C7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number of samples required to split an internal node: 2</w:t>
      </w:r>
    </w:p>
    <w:p w14:paraId="51CE3A2A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number of samples required to be at a leaf node: 1</w:t>
      </w:r>
    </w:p>
    <w:p w14:paraId="6F9A4F39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weighted fraction of the sum of total weights required to be at a leaf node: 0</w:t>
      </w:r>
    </w:p>
    <w:p w14:paraId="0DDE221D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ind w:left="907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lastRenderedPageBreak/>
        <w:t>- Number of features to consider when looking for the best split: 15</w:t>
      </w:r>
    </w:p>
    <w:p w14:paraId="1DCF754C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Unlimited number of leaf nodes</w:t>
      </w:r>
    </w:p>
    <w:p w14:paraId="3AD3B861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_impurity_decrease = 0</w:t>
      </w:r>
    </w:p>
    <w:p w14:paraId="67553DEC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_impurity_split = 0</w:t>
      </w:r>
    </w:p>
    <w:p w14:paraId="4C357B06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Bootstrap = True</w:t>
      </w:r>
    </w:p>
    <w:p w14:paraId="3ABD6B6C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Use out-of-bag samples to estimate generalization accuracy: False</w:t>
      </w:r>
    </w:p>
    <w:p w14:paraId="0FCEEAB3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</w:p>
    <w:p w14:paraId="100E8E0D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4) Model constructed with diffusion features</w:t>
      </w:r>
    </w:p>
    <w:p w14:paraId="196C44F8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Number of trees in the forest: 9</w:t>
      </w:r>
    </w:p>
    <w:p w14:paraId="699E9311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Function to measure the quality of a split: ‘gini’</w:t>
      </w:r>
    </w:p>
    <w:p w14:paraId="037CDD21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aximum depth: 1</w:t>
      </w:r>
    </w:p>
    <w:p w14:paraId="683BE851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number of samples required to split an internal node: 2</w:t>
      </w:r>
    </w:p>
    <w:p w14:paraId="5D4C6781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number of samples required to be at a leaf node: 1</w:t>
      </w:r>
    </w:p>
    <w:p w14:paraId="572BB846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weighted fraction of the sum of total weights required to be at a leaf node: 0</w:t>
      </w:r>
    </w:p>
    <w:p w14:paraId="43492B4C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ind w:left="907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Number of features to consider when looking for the best split: 29</w:t>
      </w:r>
    </w:p>
    <w:p w14:paraId="690EE297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Unlimited number of leaf nodes</w:t>
      </w:r>
    </w:p>
    <w:p w14:paraId="7B17AED7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_impurity_decrease = 0</w:t>
      </w:r>
    </w:p>
    <w:p w14:paraId="569B7533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_impurity_split = 0</w:t>
      </w:r>
    </w:p>
    <w:p w14:paraId="24EC128D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Bootstrap = True</w:t>
      </w:r>
    </w:p>
    <w:p w14:paraId="0F9069B7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lastRenderedPageBreak/>
        <w:t>- Use out-of-bag samples to estimate generalization accuracy: False</w:t>
      </w:r>
    </w:p>
    <w:p w14:paraId="323457B0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</w:p>
    <w:p w14:paraId="1D14DC59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5) Model constructed with ADC features</w:t>
      </w:r>
    </w:p>
    <w:p w14:paraId="4455FAE7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Number of trees in the forest: 4</w:t>
      </w:r>
    </w:p>
    <w:p w14:paraId="31874F14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Function to measure the quality of a split: ‘gini’</w:t>
      </w:r>
    </w:p>
    <w:p w14:paraId="2EF17FF8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aximum depth: 1</w:t>
      </w:r>
    </w:p>
    <w:p w14:paraId="01C70E6F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number of samples required to split an internal node: 2</w:t>
      </w:r>
    </w:p>
    <w:p w14:paraId="4C817AC9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number of samples required to be at a leaf node: 1</w:t>
      </w:r>
    </w:p>
    <w:p w14:paraId="1E504F49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imum weighted fraction of the sum of total weights required to be at a leaf node: 0</w:t>
      </w:r>
    </w:p>
    <w:p w14:paraId="09FE5AF8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ind w:left="907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Number of features to consider when looking for the best split: 16</w:t>
      </w:r>
    </w:p>
    <w:p w14:paraId="7DF49F73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Unlimited number of leaf nodes</w:t>
      </w:r>
    </w:p>
    <w:p w14:paraId="2C960A4C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_impurity_decrease = 0</w:t>
      </w:r>
    </w:p>
    <w:p w14:paraId="1315C17B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_impurity_split = 0</w:t>
      </w:r>
    </w:p>
    <w:p w14:paraId="44AC442E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Bootstrap = True</w:t>
      </w:r>
    </w:p>
    <w:p w14:paraId="1FC070E7" w14:textId="77777777" w:rsidR="00A4628A" w:rsidRPr="00F17C65" w:rsidRDefault="00A4628A" w:rsidP="00A4628A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Use out-of-bag samples to estimate generalization accuracy: False</w:t>
      </w:r>
    </w:p>
    <w:p w14:paraId="34B81FBE" w14:textId="77777777" w:rsidR="00A4628A" w:rsidRPr="00B43DAD" w:rsidRDefault="00A4628A" w:rsidP="00A4628A"/>
    <w:p w14:paraId="057D264E" w14:textId="77777777" w:rsidR="009F7A9B" w:rsidRPr="00A4628A" w:rsidRDefault="009F7A9B"/>
    <w:sectPr w:rsidR="009F7A9B" w:rsidRPr="00A462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7569EA" w14:textId="77777777" w:rsidR="00D426D9" w:rsidRDefault="00D426D9" w:rsidP="004F7E07">
      <w:pPr>
        <w:spacing w:after="0" w:line="240" w:lineRule="auto"/>
      </w:pPr>
      <w:r>
        <w:separator/>
      </w:r>
    </w:p>
  </w:endnote>
  <w:endnote w:type="continuationSeparator" w:id="0">
    <w:p w14:paraId="04C45A86" w14:textId="77777777" w:rsidR="00D426D9" w:rsidRDefault="00D426D9" w:rsidP="004F7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 Semilight"/>
    <w:panose1 w:val="020B0600000101010101"/>
    <w:charset w:val="81"/>
    <w:family w:val="modern"/>
    <w:pitch w:val="variable"/>
    <w:sig w:usb0="00000000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355AC4" w14:textId="77777777" w:rsidR="00D426D9" w:rsidRDefault="00D426D9" w:rsidP="004F7E07">
      <w:pPr>
        <w:spacing w:after="0" w:line="240" w:lineRule="auto"/>
      </w:pPr>
      <w:r>
        <w:separator/>
      </w:r>
    </w:p>
  </w:footnote>
  <w:footnote w:type="continuationSeparator" w:id="0">
    <w:p w14:paraId="32B5EA45" w14:textId="77777777" w:rsidR="00D426D9" w:rsidRDefault="00D426D9" w:rsidP="004F7E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478"/>
    <w:rsid w:val="00013F60"/>
    <w:rsid w:val="004F7E07"/>
    <w:rsid w:val="00574C2B"/>
    <w:rsid w:val="00641478"/>
    <w:rsid w:val="006C5EF4"/>
    <w:rsid w:val="0076330C"/>
    <w:rsid w:val="009F7A9B"/>
    <w:rsid w:val="00A4628A"/>
    <w:rsid w:val="00AE345B"/>
    <w:rsid w:val="00C27097"/>
    <w:rsid w:val="00D4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9728E"/>
  <w15:chartTrackingRefBased/>
  <w15:docId w15:val="{64696CD6-9DE6-49EF-972D-31EDC45AB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478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4C2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6330C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7E0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7E07"/>
  </w:style>
  <w:style w:type="paragraph" w:styleId="Footer">
    <w:name w:val="footer"/>
    <w:basedOn w:val="Normal"/>
    <w:link w:val="FooterChar"/>
    <w:uiPriority w:val="99"/>
    <w:unhideWhenUsed/>
    <w:rsid w:val="004F7E0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7E07"/>
  </w:style>
  <w:style w:type="paragraph" w:styleId="Revision">
    <w:name w:val="Revision"/>
    <w:hidden/>
    <w:uiPriority w:val="99"/>
    <w:semiHidden/>
    <w:rsid w:val="00013F60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3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D719434D02DE646AF41F1FBA17C9D42" ma:contentTypeVersion="13" ma:contentTypeDescription="새 문서를 만듭니다." ma:contentTypeScope="" ma:versionID="51f57fb4a0e88eb0dbd7532d54d20a4d">
  <xsd:schema xmlns:xsd="http://www.w3.org/2001/XMLSchema" xmlns:xs="http://www.w3.org/2001/XMLSchema" xmlns:p="http://schemas.microsoft.com/office/2006/metadata/properties" xmlns:ns3="ec61ceb9-07bf-493c-9302-2d676a2dc20e" xmlns:ns4="1d81f7d2-0e30-462b-8577-096ff6df88a5" targetNamespace="http://schemas.microsoft.com/office/2006/metadata/properties" ma:root="true" ma:fieldsID="91d22d24ea462cd77f8175778b856be2" ns3:_="" ns4:_="">
    <xsd:import namespace="ec61ceb9-07bf-493c-9302-2d676a2dc20e"/>
    <xsd:import namespace="1d81f7d2-0e30-462b-8577-096ff6df88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1ceb9-07bf-493c-9302-2d676a2dc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1f7d2-0e30-462b-8577-096ff6df88a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B12CAD6-87EE-4E17-B536-8D1647083B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6DCDD8-DD0F-4182-A66F-72E0403657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61ceb9-07bf-493c-9302-2d676a2dc20e"/>
    <ds:schemaRef ds:uri="1d81f7d2-0e30-462b-8577-096ff6df88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9A96EC-7E68-4292-91E7-19B6D779CCD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승은</dc:creator>
  <cp:keywords/>
  <dc:description/>
  <cp:lastModifiedBy>Nikki Vea Orong</cp:lastModifiedBy>
  <cp:revision>7</cp:revision>
  <dcterms:created xsi:type="dcterms:W3CDTF">2023-04-10T03:10:00Z</dcterms:created>
  <dcterms:modified xsi:type="dcterms:W3CDTF">2023-05-1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719434D02DE646AF41F1FBA17C9D42</vt:lpwstr>
  </property>
  <property fmtid="{D5CDD505-2E9C-101B-9397-08002B2CF9AE}" pid="3" name="Fasoo_Trace_ID">
    <vt:lpwstr>eyJub2RlMSI6eyJkc2QiOiIwMDAwMDAwMDAwMDAwMDAwIiwibG9nVGltZSI6IjIwMjMtMDQtMTBUMDI6NTY6NTlaIiwicElEIjoyMDQ4LCJ0cmFjZUlkIjoiODlBMTM3NDdBNjU1NDEyMEEzM0I1MzYxQzVFM0E5RkMiLCJ1c2VyQ29kZSI6IjIxNDAwMzk0In0sIm5vZGUyIjp7ImRzZCI6IjAxMDAwMDAwMDAwMDMxOTQiLCJsb2dUaW1lIjo</vt:lpwstr>
  </property>
  <property fmtid="{D5CDD505-2E9C-101B-9397-08002B2CF9AE}" pid="4" name="FDRClass">
    <vt:lpwstr>0</vt:lpwstr>
  </property>
  <property fmtid="{D5CDD505-2E9C-101B-9397-08002B2CF9AE}" pid="5" name="FDRSet">
    <vt:lpwstr>manual</vt:lpwstr>
  </property>
</Properties>
</file>